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D00208" w14:textId="77777777" w:rsidR="00562A83" w:rsidRDefault="00562A83" w:rsidP="00562A83">
      <w:pPr>
        <w:spacing w:line="480" w:lineRule="auto"/>
        <w:jc w:val="both"/>
        <w:rPr>
          <w:rFonts w:ascii="Arial" w:hAnsi="Arial" w:cs="Arial"/>
          <w:b/>
          <w:bCs/>
          <w:color w:val="000000"/>
          <w:kern w:val="2"/>
          <w:sz w:val="28"/>
          <w:szCs w:val="24"/>
          <w:lang w:val="en-US" w:eastAsia="zh-CN"/>
        </w:rPr>
      </w:pPr>
      <w:r>
        <w:rPr>
          <w:rFonts w:ascii="Arial" w:hAnsi="Arial" w:cs="Arial"/>
          <w:b/>
          <w:bCs/>
          <w:color w:val="000000"/>
          <w:kern w:val="2"/>
          <w:sz w:val="28"/>
          <w:szCs w:val="24"/>
          <w:lang w:val="en-US" w:eastAsia="zh-CN"/>
        </w:rPr>
        <w:t>Sleep disturbance in Inflammatory Bowel Disease: prevalence and risk factors – A cross-sectional study</w:t>
      </w:r>
    </w:p>
    <w:p w14:paraId="21D576E5" w14:textId="77777777" w:rsidR="003074FF" w:rsidRDefault="003074FF" w:rsidP="003074FF">
      <w:pPr>
        <w:spacing w:line="480" w:lineRule="auto"/>
        <w:jc w:val="both"/>
        <w:rPr>
          <w:rFonts w:ascii="Arial" w:hAnsi="Arial" w:cs="Arial"/>
          <w:b/>
          <w:bCs/>
          <w:color w:val="000000"/>
          <w:kern w:val="2"/>
          <w:sz w:val="24"/>
          <w:szCs w:val="24"/>
          <w:lang w:val="en-GB" w:eastAsia="zh-CN"/>
        </w:rPr>
      </w:pPr>
    </w:p>
    <w:p w14:paraId="153EEF8F" w14:textId="2199DBEA" w:rsidR="003074FF" w:rsidRDefault="003074FF" w:rsidP="003074FF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b/>
          <w:bCs/>
          <w:color w:val="000000"/>
          <w:kern w:val="2"/>
          <w:sz w:val="24"/>
          <w:szCs w:val="24"/>
          <w:lang w:eastAsia="zh-CN"/>
        </w:rPr>
        <w:t>Authors</w:t>
      </w:r>
      <w:proofErr w:type="spellEnd"/>
      <w:r>
        <w:rPr>
          <w:rFonts w:ascii="Arial" w:hAnsi="Arial" w:cs="Arial"/>
          <w:sz w:val="24"/>
          <w:szCs w:val="24"/>
        </w:rPr>
        <w:t xml:space="preserve">: Marinelli C., </w:t>
      </w:r>
      <w:proofErr w:type="spellStart"/>
      <w:r>
        <w:rPr>
          <w:rFonts w:ascii="Arial" w:hAnsi="Arial" w:cs="Arial"/>
          <w:sz w:val="24"/>
          <w:szCs w:val="24"/>
        </w:rPr>
        <w:t>Savarino</w:t>
      </w:r>
      <w:proofErr w:type="spellEnd"/>
      <w:r>
        <w:rPr>
          <w:rFonts w:ascii="Arial" w:hAnsi="Arial" w:cs="Arial"/>
          <w:sz w:val="24"/>
          <w:szCs w:val="24"/>
        </w:rPr>
        <w:t xml:space="preserve"> E.*, Marsilio I., Lorenzon G., </w:t>
      </w:r>
      <w:proofErr w:type="spellStart"/>
      <w:r>
        <w:rPr>
          <w:rFonts w:ascii="Arial" w:hAnsi="Arial" w:cs="Arial"/>
          <w:sz w:val="24"/>
          <w:szCs w:val="24"/>
        </w:rPr>
        <w:t>Gavaruzzi</w:t>
      </w:r>
      <w:proofErr w:type="spellEnd"/>
      <w:r>
        <w:rPr>
          <w:rFonts w:ascii="Arial" w:hAnsi="Arial" w:cs="Arial"/>
          <w:sz w:val="24"/>
          <w:szCs w:val="24"/>
        </w:rPr>
        <w:t xml:space="preserve"> T., D’</w:t>
      </w:r>
      <w:proofErr w:type="spellStart"/>
      <w:r>
        <w:rPr>
          <w:rFonts w:ascii="Arial" w:hAnsi="Arial" w:cs="Arial"/>
          <w:sz w:val="24"/>
          <w:szCs w:val="24"/>
        </w:rPr>
        <w:t>Incà</w:t>
      </w:r>
      <w:proofErr w:type="spellEnd"/>
      <w:r>
        <w:rPr>
          <w:rFonts w:ascii="Arial" w:hAnsi="Arial" w:cs="Arial"/>
          <w:sz w:val="24"/>
          <w:szCs w:val="24"/>
        </w:rPr>
        <w:t xml:space="preserve"> R., Zingone F.</w:t>
      </w:r>
    </w:p>
    <w:p w14:paraId="4CFDF24F" w14:textId="77777777" w:rsidR="00BD49EF" w:rsidRPr="005B095A" w:rsidRDefault="00BD49EF" w:rsidP="00BD49EF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0DD0B326" w14:textId="083AA5F9" w:rsidR="00842865" w:rsidRPr="00E65010" w:rsidRDefault="003E37A5" w:rsidP="00BD49EF">
      <w:pPr>
        <w:spacing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  <w:r w:rsidRPr="00E65010">
        <w:rPr>
          <w:rFonts w:ascii="Arial" w:hAnsi="Arial" w:cs="Arial"/>
          <w:b/>
          <w:bCs/>
          <w:sz w:val="24"/>
          <w:szCs w:val="24"/>
          <w:lang w:val="en-GB"/>
        </w:rPr>
        <w:t xml:space="preserve">Table S1 IBDQ sub-scores </w:t>
      </w:r>
      <w:r w:rsidRPr="00DF55B6">
        <w:rPr>
          <w:rFonts w:ascii="Arial" w:hAnsi="Arial" w:cs="Arial"/>
          <w:b/>
          <w:bCs/>
          <w:sz w:val="24"/>
          <w:szCs w:val="24"/>
          <w:lang w:val="en-GB"/>
        </w:rPr>
        <w:t>associated with PSQI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91"/>
        <w:gridCol w:w="2199"/>
        <w:gridCol w:w="1984"/>
        <w:gridCol w:w="1134"/>
      </w:tblGrid>
      <w:tr w:rsidR="003E37A5" w:rsidRPr="003E37A5" w14:paraId="6020161E" w14:textId="77777777" w:rsidTr="003E37A5">
        <w:trPr>
          <w:jc w:val="center"/>
        </w:trPr>
        <w:tc>
          <w:tcPr>
            <w:tcW w:w="0" w:type="auto"/>
            <w:vAlign w:val="center"/>
          </w:tcPr>
          <w:p w14:paraId="74C9071E" w14:textId="37B2B129" w:rsidR="003E37A5" w:rsidRPr="003E37A5" w:rsidRDefault="003E37A5" w:rsidP="003E37A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7A5">
              <w:rPr>
                <w:rFonts w:ascii="Arial" w:hAnsi="Arial" w:cs="Arial"/>
                <w:sz w:val="24"/>
                <w:szCs w:val="24"/>
              </w:rPr>
              <w:t>IBDQ sub-score</w:t>
            </w:r>
          </w:p>
        </w:tc>
        <w:tc>
          <w:tcPr>
            <w:tcW w:w="2199" w:type="dxa"/>
            <w:vAlign w:val="center"/>
          </w:tcPr>
          <w:p w14:paraId="5F22F7AB" w14:textId="2FD5EA8F" w:rsidR="003E37A5" w:rsidRPr="003E37A5" w:rsidRDefault="003E37A5" w:rsidP="003E37A5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37A5">
              <w:rPr>
                <w:rFonts w:ascii="Arial" w:hAnsi="Arial" w:cs="Arial"/>
                <w:sz w:val="24"/>
                <w:szCs w:val="24"/>
              </w:rPr>
              <w:t>PSQI &lt; 5 group (</w:t>
            </w:r>
            <w:proofErr w:type="spellStart"/>
            <w:r w:rsidRPr="003E37A5">
              <w:rPr>
                <w:rFonts w:ascii="Arial" w:hAnsi="Arial" w:cs="Arial"/>
                <w:sz w:val="24"/>
                <w:szCs w:val="24"/>
              </w:rPr>
              <w:t>mean±SD</w:t>
            </w:r>
            <w:proofErr w:type="spellEnd"/>
            <w:r w:rsidRPr="003E37A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84" w:type="dxa"/>
            <w:vAlign w:val="center"/>
          </w:tcPr>
          <w:p w14:paraId="5B843901" w14:textId="54943DAF" w:rsidR="003E37A5" w:rsidRPr="003E37A5" w:rsidRDefault="003E37A5" w:rsidP="003E37A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7A5">
              <w:rPr>
                <w:rFonts w:ascii="Arial" w:hAnsi="Arial" w:cs="Arial"/>
                <w:sz w:val="24"/>
                <w:szCs w:val="24"/>
              </w:rPr>
              <w:t>PSQI ≥5 group (</w:t>
            </w:r>
            <w:proofErr w:type="spellStart"/>
            <w:r w:rsidRPr="003E37A5">
              <w:rPr>
                <w:rFonts w:ascii="Arial" w:hAnsi="Arial" w:cs="Arial"/>
                <w:sz w:val="24"/>
                <w:szCs w:val="24"/>
              </w:rPr>
              <w:t>mean±SD</w:t>
            </w:r>
            <w:proofErr w:type="spellEnd"/>
            <w:r w:rsidRPr="003E37A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7A8BCC0D" w14:textId="1CB78AF7" w:rsidR="003E37A5" w:rsidRPr="003E37A5" w:rsidRDefault="00DB47EB" w:rsidP="003E37A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7A5">
              <w:rPr>
                <w:rFonts w:ascii="Arial" w:hAnsi="Arial" w:cs="Arial"/>
                <w:sz w:val="24"/>
                <w:szCs w:val="24"/>
              </w:rPr>
              <w:t>P</w:t>
            </w:r>
          </w:p>
        </w:tc>
      </w:tr>
      <w:tr w:rsidR="003E37A5" w:rsidRPr="003E37A5" w14:paraId="650FC0CD" w14:textId="77777777" w:rsidTr="003E37A5">
        <w:trPr>
          <w:jc w:val="center"/>
        </w:trPr>
        <w:tc>
          <w:tcPr>
            <w:tcW w:w="0" w:type="auto"/>
            <w:vAlign w:val="center"/>
          </w:tcPr>
          <w:p w14:paraId="49FD5F6E" w14:textId="5D22537E" w:rsidR="003E37A5" w:rsidRPr="003E37A5" w:rsidRDefault="003E37A5" w:rsidP="003E37A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E37A5">
              <w:rPr>
                <w:rFonts w:ascii="Arial" w:hAnsi="Arial" w:cs="Arial"/>
                <w:sz w:val="24"/>
                <w:szCs w:val="24"/>
              </w:rPr>
              <w:t>Intestinal</w:t>
            </w:r>
            <w:proofErr w:type="spellEnd"/>
            <w:r w:rsidRPr="003E37A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3E37A5">
              <w:rPr>
                <w:rFonts w:ascii="Arial" w:hAnsi="Arial" w:cs="Arial"/>
                <w:sz w:val="24"/>
                <w:szCs w:val="24"/>
              </w:rPr>
              <w:t>function</w:t>
            </w:r>
            <w:proofErr w:type="spellEnd"/>
          </w:p>
        </w:tc>
        <w:tc>
          <w:tcPr>
            <w:tcW w:w="2199" w:type="dxa"/>
            <w:vAlign w:val="center"/>
          </w:tcPr>
          <w:p w14:paraId="1842D355" w14:textId="1B771905" w:rsidR="003E37A5" w:rsidRPr="003E37A5" w:rsidRDefault="003E37A5" w:rsidP="003E37A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E37A5">
              <w:rPr>
                <w:rFonts w:ascii="Arial" w:hAnsi="Arial" w:cs="Arial"/>
                <w:sz w:val="24"/>
                <w:szCs w:val="24"/>
              </w:rPr>
              <w:t>6</w:t>
            </w:r>
            <w:r w:rsidR="005B095A">
              <w:rPr>
                <w:rFonts w:ascii="Arial" w:hAnsi="Arial" w:cs="Arial"/>
                <w:sz w:val="24"/>
                <w:szCs w:val="24"/>
              </w:rPr>
              <w:t>1</w:t>
            </w:r>
            <w:r w:rsidRPr="003E37A5">
              <w:rPr>
                <w:rFonts w:ascii="Arial" w:hAnsi="Arial" w:cs="Arial"/>
                <w:sz w:val="24"/>
                <w:szCs w:val="24"/>
              </w:rPr>
              <w:t>.</w:t>
            </w:r>
            <w:r w:rsidR="005B095A">
              <w:rPr>
                <w:rFonts w:ascii="Arial" w:hAnsi="Arial" w:cs="Arial"/>
                <w:sz w:val="24"/>
                <w:szCs w:val="24"/>
              </w:rPr>
              <w:t>5</w:t>
            </w:r>
            <w:r w:rsidRPr="003E37A5">
              <w:rPr>
                <w:rFonts w:ascii="Arial" w:hAnsi="Arial" w:cs="Arial"/>
                <w:sz w:val="24"/>
                <w:szCs w:val="24"/>
              </w:rPr>
              <w:t xml:space="preserve"> ± 7.</w:t>
            </w:r>
            <w:r w:rsidR="005B095A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984" w:type="dxa"/>
            <w:vAlign w:val="center"/>
          </w:tcPr>
          <w:p w14:paraId="56B22B96" w14:textId="46C4510B" w:rsidR="003E37A5" w:rsidRPr="003E37A5" w:rsidRDefault="003E37A5" w:rsidP="003E37A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E37A5">
              <w:rPr>
                <w:rFonts w:ascii="Arial" w:hAnsi="Arial" w:cs="Arial"/>
                <w:sz w:val="24"/>
                <w:szCs w:val="24"/>
              </w:rPr>
              <w:t>5</w:t>
            </w:r>
            <w:r w:rsidR="005B095A">
              <w:rPr>
                <w:rFonts w:ascii="Arial" w:hAnsi="Arial" w:cs="Arial"/>
                <w:sz w:val="24"/>
                <w:szCs w:val="24"/>
              </w:rPr>
              <w:t>4</w:t>
            </w:r>
            <w:r w:rsidRPr="003E37A5">
              <w:rPr>
                <w:rFonts w:ascii="Arial" w:hAnsi="Arial" w:cs="Arial"/>
                <w:sz w:val="24"/>
                <w:szCs w:val="24"/>
              </w:rPr>
              <w:t>.</w:t>
            </w:r>
            <w:r w:rsidR="005B095A">
              <w:rPr>
                <w:rFonts w:ascii="Arial" w:hAnsi="Arial" w:cs="Arial"/>
                <w:sz w:val="24"/>
                <w:szCs w:val="24"/>
              </w:rPr>
              <w:t>7</w:t>
            </w:r>
            <w:r w:rsidRPr="003E37A5">
              <w:rPr>
                <w:rFonts w:ascii="Arial" w:hAnsi="Arial" w:cs="Arial"/>
                <w:sz w:val="24"/>
                <w:szCs w:val="24"/>
              </w:rPr>
              <w:t xml:space="preserve"> ± 1</w:t>
            </w:r>
            <w:r w:rsidR="005B095A">
              <w:rPr>
                <w:rFonts w:ascii="Arial" w:hAnsi="Arial" w:cs="Arial"/>
                <w:sz w:val="24"/>
                <w:szCs w:val="24"/>
              </w:rPr>
              <w:t>0</w:t>
            </w:r>
            <w:r w:rsidRPr="003E37A5">
              <w:rPr>
                <w:rFonts w:ascii="Arial" w:hAnsi="Arial" w:cs="Arial"/>
                <w:sz w:val="24"/>
                <w:szCs w:val="24"/>
              </w:rPr>
              <w:t>.</w:t>
            </w:r>
            <w:r w:rsidR="005B095A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14:paraId="0C3EECD1" w14:textId="61334845" w:rsidR="003E37A5" w:rsidRPr="003E37A5" w:rsidRDefault="003E37A5" w:rsidP="003E37A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7A5">
              <w:rPr>
                <w:rFonts w:ascii="Arial" w:hAnsi="Arial" w:cs="Arial"/>
                <w:sz w:val="24"/>
                <w:szCs w:val="24"/>
              </w:rPr>
              <w:t>&lt;0.</w:t>
            </w:r>
            <w:r w:rsidR="005B095A">
              <w:rPr>
                <w:rFonts w:ascii="Arial" w:hAnsi="Arial" w:cs="Arial"/>
                <w:sz w:val="24"/>
                <w:szCs w:val="24"/>
              </w:rPr>
              <w:t>0</w:t>
            </w:r>
            <w:r w:rsidRPr="003E37A5">
              <w:rPr>
                <w:rFonts w:ascii="Arial" w:hAnsi="Arial" w:cs="Arial"/>
                <w:sz w:val="24"/>
                <w:szCs w:val="24"/>
              </w:rPr>
              <w:t>01</w:t>
            </w:r>
          </w:p>
        </w:tc>
      </w:tr>
      <w:tr w:rsidR="003E37A5" w:rsidRPr="003E37A5" w14:paraId="56C98E1C" w14:textId="77777777" w:rsidTr="003E37A5">
        <w:trPr>
          <w:jc w:val="center"/>
        </w:trPr>
        <w:tc>
          <w:tcPr>
            <w:tcW w:w="0" w:type="auto"/>
            <w:vAlign w:val="center"/>
          </w:tcPr>
          <w:p w14:paraId="28645F20" w14:textId="59AB4803" w:rsidR="003E37A5" w:rsidRPr="003E37A5" w:rsidRDefault="003E37A5" w:rsidP="003E37A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E37A5">
              <w:rPr>
                <w:rFonts w:ascii="Arial" w:hAnsi="Arial" w:cs="Arial"/>
                <w:sz w:val="24"/>
                <w:szCs w:val="24"/>
              </w:rPr>
              <w:t>Systemic</w:t>
            </w:r>
            <w:proofErr w:type="spellEnd"/>
            <w:r w:rsidRPr="003E37A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3E37A5">
              <w:rPr>
                <w:rFonts w:ascii="Arial" w:hAnsi="Arial" w:cs="Arial"/>
                <w:sz w:val="24"/>
                <w:szCs w:val="24"/>
              </w:rPr>
              <w:t>function</w:t>
            </w:r>
            <w:proofErr w:type="spellEnd"/>
          </w:p>
        </w:tc>
        <w:tc>
          <w:tcPr>
            <w:tcW w:w="2199" w:type="dxa"/>
            <w:vAlign w:val="center"/>
          </w:tcPr>
          <w:p w14:paraId="2DA2229F" w14:textId="00A53C4B" w:rsidR="003E37A5" w:rsidRPr="003E37A5" w:rsidRDefault="003E37A5" w:rsidP="003E37A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E37A5">
              <w:rPr>
                <w:rFonts w:ascii="Arial" w:hAnsi="Arial" w:cs="Arial"/>
                <w:sz w:val="24"/>
                <w:szCs w:val="24"/>
              </w:rPr>
              <w:t>2</w:t>
            </w:r>
            <w:r w:rsidR="005B095A">
              <w:rPr>
                <w:rFonts w:ascii="Arial" w:hAnsi="Arial" w:cs="Arial"/>
                <w:sz w:val="24"/>
                <w:szCs w:val="24"/>
              </w:rPr>
              <w:t>7</w:t>
            </w:r>
            <w:r w:rsidRPr="003E37A5">
              <w:rPr>
                <w:rFonts w:ascii="Arial" w:hAnsi="Arial" w:cs="Arial"/>
                <w:sz w:val="24"/>
                <w:szCs w:val="24"/>
              </w:rPr>
              <w:t>.</w:t>
            </w:r>
            <w:r w:rsidR="005B095A">
              <w:rPr>
                <w:rFonts w:ascii="Arial" w:hAnsi="Arial" w:cs="Arial"/>
                <w:sz w:val="24"/>
                <w:szCs w:val="24"/>
              </w:rPr>
              <w:t>3</w:t>
            </w:r>
            <w:r w:rsidRPr="003E37A5">
              <w:rPr>
                <w:rFonts w:ascii="Arial" w:hAnsi="Arial" w:cs="Arial"/>
                <w:sz w:val="24"/>
                <w:szCs w:val="24"/>
              </w:rPr>
              <w:t xml:space="preserve"> ± </w:t>
            </w:r>
            <w:r w:rsidR="005B095A">
              <w:rPr>
                <w:rFonts w:ascii="Arial" w:hAnsi="Arial" w:cs="Arial"/>
                <w:sz w:val="24"/>
                <w:szCs w:val="24"/>
              </w:rPr>
              <w:t>5.3</w:t>
            </w:r>
          </w:p>
        </w:tc>
        <w:tc>
          <w:tcPr>
            <w:tcW w:w="1984" w:type="dxa"/>
            <w:vAlign w:val="center"/>
          </w:tcPr>
          <w:p w14:paraId="4016F8FD" w14:textId="5C3EC61D" w:rsidR="003E37A5" w:rsidRPr="003E37A5" w:rsidRDefault="003E37A5" w:rsidP="003E37A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E37A5">
              <w:rPr>
                <w:rFonts w:ascii="Arial" w:hAnsi="Arial" w:cs="Arial"/>
                <w:sz w:val="24"/>
                <w:szCs w:val="24"/>
              </w:rPr>
              <w:t>2</w:t>
            </w:r>
            <w:r w:rsidR="005B095A">
              <w:rPr>
                <w:rFonts w:ascii="Arial" w:hAnsi="Arial" w:cs="Arial"/>
                <w:sz w:val="24"/>
                <w:szCs w:val="24"/>
              </w:rPr>
              <w:t>1.9</w:t>
            </w:r>
            <w:r w:rsidRPr="003E37A5">
              <w:rPr>
                <w:rFonts w:ascii="Arial" w:hAnsi="Arial" w:cs="Arial"/>
                <w:sz w:val="24"/>
                <w:szCs w:val="24"/>
              </w:rPr>
              <w:t xml:space="preserve"> ± 6.</w:t>
            </w:r>
            <w:r w:rsidR="005B095A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4C5AE9D6" w14:textId="6F43343A" w:rsidR="003E37A5" w:rsidRPr="003E37A5" w:rsidRDefault="003E37A5" w:rsidP="003E37A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7A5">
              <w:rPr>
                <w:rFonts w:ascii="Arial" w:hAnsi="Arial" w:cs="Arial"/>
                <w:sz w:val="24"/>
                <w:szCs w:val="24"/>
              </w:rPr>
              <w:t>&lt;0.</w:t>
            </w:r>
            <w:r w:rsidR="005B095A">
              <w:rPr>
                <w:rFonts w:ascii="Arial" w:hAnsi="Arial" w:cs="Arial"/>
                <w:sz w:val="24"/>
                <w:szCs w:val="24"/>
              </w:rPr>
              <w:t>0</w:t>
            </w:r>
            <w:r w:rsidRPr="003E37A5">
              <w:rPr>
                <w:rFonts w:ascii="Arial" w:hAnsi="Arial" w:cs="Arial"/>
                <w:sz w:val="24"/>
                <w:szCs w:val="24"/>
              </w:rPr>
              <w:t>01</w:t>
            </w:r>
          </w:p>
        </w:tc>
      </w:tr>
      <w:tr w:rsidR="003E37A5" w:rsidRPr="003E37A5" w14:paraId="013B9B0A" w14:textId="77777777" w:rsidTr="003E37A5">
        <w:trPr>
          <w:jc w:val="center"/>
        </w:trPr>
        <w:tc>
          <w:tcPr>
            <w:tcW w:w="0" w:type="auto"/>
            <w:vAlign w:val="center"/>
          </w:tcPr>
          <w:p w14:paraId="0D5D9A12" w14:textId="4C6E198C" w:rsidR="003E37A5" w:rsidRPr="003E37A5" w:rsidRDefault="003E37A5" w:rsidP="003E37A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E37A5">
              <w:rPr>
                <w:rFonts w:ascii="Arial" w:hAnsi="Arial" w:cs="Arial"/>
                <w:sz w:val="24"/>
                <w:szCs w:val="24"/>
              </w:rPr>
              <w:t>Emotional</w:t>
            </w:r>
            <w:proofErr w:type="spellEnd"/>
            <w:r w:rsidRPr="003E37A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3E37A5">
              <w:rPr>
                <w:rFonts w:ascii="Arial" w:hAnsi="Arial" w:cs="Arial"/>
                <w:sz w:val="24"/>
                <w:szCs w:val="24"/>
              </w:rPr>
              <w:t>function</w:t>
            </w:r>
            <w:proofErr w:type="spellEnd"/>
          </w:p>
        </w:tc>
        <w:tc>
          <w:tcPr>
            <w:tcW w:w="2199" w:type="dxa"/>
            <w:vAlign w:val="center"/>
          </w:tcPr>
          <w:p w14:paraId="5AEC6C78" w14:textId="2C08C888" w:rsidR="003E37A5" w:rsidRPr="003E37A5" w:rsidRDefault="003E37A5" w:rsidP="003E37A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E37A5">
              <w:rPr>
                <w:rFonts w:ascii="Arial" w:hAnsi="Arial" w:cs="Arial"/>
                <w:sz w:val="24"/>
                <w:szCs w:val="24"/>
              </w:rPr>
              <w:t>6</w:t>
            </w:r>
            <w:r w:rsidR="005B095A">
              <w:rPr>
                <w:rFonts w:ascii="Arial" w:hAnsi="Arial" w:cs="Arial"/>
                <w:sz w:val="24"/>
                <w:szCs w:val="24"/>
              </w:rPr>
              <w:t>9</w:t>
            </w:r>
            <w:r w:rsidRPr="003E37A5">
              <w:rPr>
                <w:rFonts w:ascii="Arial" w:hAnsi="Arial" w:cs="Arial"/>
                <w:sz w:val="24"/>
                <w:szCs w:val="24"/>
              </w:rPr>
              <w:t>.</w:t>
            </w:r>
            <w:r w:rsidR="005B095A">
              <w:rPr>
                <w:rFonts w:ascii="Arial" w:hAnsi="Arial" w:cs="Arial"/>
                <w:sz w:val="24"/>
                <w:szCs w:val="24"/>
              </w:rPr>
              <w:t>4</w:t>
            </w:r>
            <w:r w:rsidRPr="003E37A5">
              <w:rPr>
                <w:rFonts w:ascii="Arial" w:hAnsi="Arial" w:cs="Arial"/>
                <w:sz w:val="24"/>
                <w:szCs w:val="24"/>
              </w:rPr>
              <w:t xml:space="preserve"> ± </w:t>
            </w:r>
            <w:r w:rsidR="005B095A">
              <w:rPr>
                <w:rFonts w:ascii="Arial" w:hAnsi="Arial" w:cs="Arial"/>
                <w:sz w:val="24"/>
                <w:szCs w:val="24"/>
              </w:rPr>
              <w:t>10.2</w:t>
            </w:r>
          </w:p>
        </w:tc>
        <w:tc>
          <w:tcPr>
            <w:tcW w:w="1984" w:type="dxa"/>
            <w:vAlign w:val="center"/>
          </w:tcPr>
          <w:p w14:paraId="3B0A1FD2" w14:textId="63E0D720" w:rsidR="003E37A5" w:rsidRPr="003E37A5" w:rsidRDefault="003E37A5" w:rsidP="003E37A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E37A5">
              <w:rPr>
                <w:rFonts w:ascii="Arial" w:hAnsi="Arial" w:cs="Arial"/>
                <w:sz w:val="24"/>
                <w:szCs w:val="24"/>
              </w:rPr>
              <w:t>5</w:t>
            </w:r>
            <w:r w:rsidR="005B095A">
              <w:rPr>
                <w:rFonts w:ascii="Arial" w:hAnsi="Arial" w:cs="Arial"/>
                <w:sz w:val="24"/>
                <w:szCs w:val="24"/>
              </w:rPr>
              <w:t>7.7</w:t>
            </w:r>
            <w:r w:rsidRPr="003E37A5">
              <w:rPr>
                <w:rFonts w:ascii="Arial" w:hAnsi="Arial" w:cs="Arial"/>
                <w:sz w:val="24"/>
                <w:szCs w:val="24"/>
              </w:rPr>
              <w:t xml:space="preserve"> ± 1</w:t>
            </w:r>
            <w:r w:rsidR="005B095A">
              <w:rPr>
                <w:rFonts w:ascii="Arial" w:hAnsi="Arial" w:cs="Arial"/>
                <w:sz w:val="24"/>
                <w:szCs w:val="24"/>
              </w:rPr>
              <w:t>.6</w:t>
            </w:r>
          </w:p>
        </w:tc>
        <w:tc>
          <w:tcPr>
            <w:tcW w:w="1134" w:type="dxa"/>
            <w:vAlign w:val="center"/>
          </w:tcPr>
          <w:p w14:paraId="0E73882B" w14:textId="43A9E5DB" w:rsidR="003E37A5" w:rsidRPr="003E37A5" w:rsidRDefault="003E37A5" w:rsidP="003E37A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7A5">
              <w:rPr>
                <w:rFonts w:ascii="Arial" w:hAnsi="Arial" w:cs="Arial"/>
                <w:sz w:val="24"/>
                <w:szCs w:val="24"/>
              </w:rPr>
              <w:t>&lt;0.</w:t>
            </w:r>
            <w:r w:rsidR="005B095A">
              <w:rPr>
                <w:rFonts w:ascii="Arial" w:hAnsi="Arial" w:cs="Arial"/>
                <w:sz w:val="24"/>
                <w:szCs w:val="24"/>
              </w:rPr>
              <w:t>0</w:t>
            </w:r>
            <w:r w:rsidRPr="003E37A5">
              <w:rPr>
                <w:rFonts w:ascii="Arial" w:hAnsi="Arial" w:cs="Arial"/>
                <w:sz w:val="24"/>
                <w:szCs w:val="24"/>
              </w:rPr>
              <w:t>01</w:t>
            </w:r>
          </w:p>
        </w:tc>
      </w:tr>
      <w:tr w:rsidR="003E37A5" w:rsidRPr="003E37A5" w14:paraId="7F7BD704" w14:textId="77777777" w:rsidTr="003E37A5">
        <w:trPr>
          <w:jc w:val="center"/>
        </w:trPr>
        <w:tc>
          <w:tcPr>
            <w:tcW w:w="0" w:type="auto"/>
            <w:vAlign w:val="center"/>
          </w:tcPr>
          <w:p w14:paraId="66B771B2" w14:textId="35D7EA92" w:rsidR="003E37A5" w:rsidRPr="003E37A5" w:rsidRDefault="003E37A5" w:rsidP="003E37A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E37A5">
              <w:rPr>
                <w:rFonts w:ascii="Arial" w:hAnsi="Arial" w:cs="Arial"/>
                <w:sz w:val="24"/>
                <w:szCs w:val="24"/>
              </w:rPr>
              <w:t xml:space="preserve">Social </w:t>
            </w:r>
            <w:proofErr w:type="spellStart"/>
            <w:r w:rsidRPr="003E37A5">
              <w:rPr>
                <w:rFonts w:ascii="Arial" w:hAnsi="Arial" w:cs="Arial"/>
                <w:sz w:val="24"/>
                <w:szCs w:val="24"/>
              </w:rPr>
              <w:t>function</w:t>
            </w:r>
            <w:proofErr w:type="spellEnd"/>
          </w:p>
        </w:tc>
        <w:tc>
          <w:tcPr>
            <w:tcW w:w="2199" w:type="dxa"/>
            <w:vAlign w:val="center"/>
          </w:tcPr>
          <w:p w14:paraId="2691BA2B" w14:textId="017A44EA" w:rsidR="003E37A5" w:rsidRPr="003E37A5" w:rsidRDefault="003E37A5" w:rsidP="003E37A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E37A5">
              <w:rPr>
                <w:rFonts w:ascii="Arial" w:hAnsi="Arial" w:cs="Arial"/>
                <w:sz w:val="24"/>
                <w:szCs w:val="24"/>
              </w:rPr>
              <w:t>32.</w:t>
            </w:r>
            <w:r w:rsidR="005B095A">
              <w:rPr>
                <w:rFonts w:ascii="Arial" w:hAnsi="Arial" w:cs="Arial"/>
                <w:sz w:val="24"/>
                <w:szCs w:val="24"/>
              </w:rPr>
              <w:t>5</w:t>
            </w:r>
            <w:r w:rsidRPr="003E37A5">
              <w:rPr>
                <w:rFonts w:ascii="Arial" w:hAnsi="Arial" w:cs="Arial"/>
                <w:sz w:val="24"/>
                <w:szCs w:val="24"/>
              </w:rPr>
              <w:t xml:space="preserve"> ± 3.</w:t>
            </w:r>
            <w:r w:rsidR="005B095A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984" w:type="dxa"/>
            <w:vAlign w:val="center"/>
          </w:tcPr>
          <w:p w14:paraId="3F9FD644" w14:textId="4589C360" w:rsidR="003E37A5" w:rsidRPr="003E37A5" w:rsidRDefault="003E37A5" w:rsidP="003E37A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E37A5">
              <w:rPr>
                <w:rFonts w:ascii="Arial" w:hAnsi="Arial" w:cs="Arial"/>
                <w:sz w:val="24"/>
                <w:szCs w:val="24"/>
              </w:rPr>
              <w:t>2</w:t>
            </w:r>
            <w:r w:rsidR="005B095A">
              <w:rPr>
                <w:rFonts w:ascii="Arial" w:hAnsi="Arial" w:cs="Arial"/>
                <w:sz w:val="24"/>
                <w:szCs w:val="24"/>
              </w:rPr>
              <w:t>8</w:t>
            </w:r>
            <w:r w:rsidRPr="003E37A5">
              <w:rPr>
                <w:rFonts w:ascii="Arial" w:hAnsi="Arial" w:cs="Arial"/>
                <w:sz w:val="24"/>
                <w:szCs w:val="24"/>
              </w:rPr>
              <w:t>.</w:t>
            </w:r>
            <w:r w:rsidR="005B095A">
              <w:rPr>
                <w:rFonts w:ascii="Arial" w:hAnsi="Arial" w:cs="Arial"/>
                <w:sz w:val="24"/>
                <w:szCs w:val="24"/>
              </w:rPr>
              <w:t>7</w:t>
            </w:r>
            <w:r w:rsidRPr="003E37A5">
              <w:rPr>
                <w:rFonts w:ascii="Arial" w:hAnsi="Arial" w:cs="Arial"/>
                <w:sz w:val="24"/>
                <w:szCs w:val="24"/>
              </w:rPr>
              <w:t xml:space="preserve"> ± </w:t>
            </w:r>
            <w:r w:rsidR="005B095A">
              <w:rPr>
                <w:rFonts w:ascii="Arial" w:hAnsi="Arial" w:cs="Arial"/>
                <w:sz w:val="24"/>
                <w:szCs w:val="24"/>
              </w:rPr>
              <w:t>6.9</w:t>
            </w:r>
          </w:p>
        </w:tc>
        <w:tc>
          <w:tcPr>
            <w:tcW w:w="1134" w:type="dxa"/>
            <w:vAlign w:val="center"/>
          </w:tcPr>
          <w:p w14:paraId="71EBD5F4" w14:textId="51191BBB" w:rsidR="003E37A5" w:rsidRPr="003E37A5" w:rsidRDefault="003E37A5" w:rsidP="003E37A5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37A5">
              <w:rPr>
                <w:rFonts w:ascii="Arial" w:hAnsi="Arial" w:cs="Arial"/>
                <w:sz w:val="24"/>
                <w:szCs w:val="24"/>
              </w:rPr>
              <w:t>&lt;0.0</w:t>
            </w:r>
            <w:r w:rsidR="005B095A">
              <w:rPr>
                <w:rFonts w:ascii="Arial" w:hAnsi="Arial" w:cs="Arial"/>
                <w:sz w:val="24"/>
                <w:szCs w:val="24"/>
              </w:rPr>
              <w:t>0</w:t>
            </w:r>
            <w:r w:rsidRPr="003E37A5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</w:tbl>
    <w:p w14:paraId="5A96ABB3" w14:textId="04334FC7" w:rsidR="003E37A5" w:rsidRDefault="003E37A5" w:rsidP="00910705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3E37A5" w:rsidSect="00E65010">
      <w:footerReference w:type="default" r:id="rId8"/>
      <w:type w:val="continuous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4DE53E" w14:textId="77777777" w:rsidR="00587C9C" w:rsidRDefault="00587C9C" w:rsidP="00D6397E">
      <w:pPr>
        <w:spacing w:after="0" w:line="240" w:lineRule="auto"/>
      </w:pPr>
      <w:r>
        <w:separator/>
      </w:r>
    </w:p>
  </w:endnote>
  <w:endnote w:type="continuationSeparator" w:id="0">
    <w:p w14:paraId="3A41F345" w14:textId="77777777" w:rsidR="00587C9C" w:rsidRDefault="00587C9C" w:rsidP="00D639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75B121" w14:textId="77777777" w:rsidR="00E65010" w:rsidRDefault="00E650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A4A6D3" w14:textId="77777777" w:rsidR="00587C9C" w:rsidRDefault="00587C9C" w:rsidP="00D6397E">
      <w:pPr>
        <w:spacing w:after="0" w:line="240" w:lineRule="auto"/>
      </w:pPr>
      <w:r>
        <w:separator/>
      </w:r>
    </w:p>
  </w:footnote>
  <w:footnote w:type="continuationSeparator" w:id="0">
    <w:p w14:paraId="64163CF9" w14:textId="77777777" w:rsidR="00587C9C" w:rsidRDefault="00587C9C" w:rsidP="00D639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7B156E"/>
    <w:multiLevelType w:val="multilevel"/>
    <w:tmpl w:val="C3FC576C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Arial" w:hint="default"/>
        <w:lang w:val="fr-FR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5DAE1AF6"/>
    <w:multiLevelType w:val="hybridMultilevel"/>
    <w:tmpl w:val="7B5A8EAE"/>
    <w:lvl w:ilvl="0" w:tplc="02E66CD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1294"/>
    <w:rsid w:val="00003149"/>
    <w:rsid w:val="000243FC"/>
    <w:rsid w:val="000271C2"/>
    <w:rsid w:val="00040BE7"/>
    <w:rsid w:val="00046929"/>
    <w:rsid w:val="000570EB"/>
    <w:rsid w:val="00057D6C"/>
    <w:rsid w:val="00062520"/>
    <w:rsid w:val="00064656"/>
    <w:rsid w:val="00066E4F"/>
    <w:rsid w:val="000718FF"/>
    <w:rsid w:val="000721B5"/>
    <w:rsid w:val="00075617"/>
    <w:rsid w:val="00086302"/>
    <w:rsid w:val="00094F84"/>
    <w:rsid w:val="000A2704"/>
    <w:rsid w:val="000A58ED"/>
    <w:rsid w:val="000B59C5"/>
    <w:rsid w:val="000D22ED"/>
    <w:rsid w:val="000D6B7E"/>
    <w:rsid w:val="000E2EFC"/>
    <w:rsid w:val="000E40D1"/>
    <w:rsid w:val="000E7E8F"/>
    <w:rsid w:val="000F17BE"/>
    <w:rsid w:val="0010721A"/>
    <w:rsid w:val="00113502"/>
    <w:rsid w:val="00114574"/>
    <w:rsid w:val="00115B4C"/>
    <w:rsid w:val="0011678F"/>
    <w:rsid w:val="001227E3"/>
    <w:rsid w:val="00126442"/>
    <w:rsid w:val="00131618"/>
    <w:rsid w:val="00156816"/>
    <w:rsid w:val="001606D8"/>
    <w:rsid w:val="00164A6D"/>
    <w:rsid w:val="00164F8C"/>
    <w:rsid w:val="00165942"/>
    <w:rsid w:val="001712E5"/>
    <w:rsid w:val="0017169E"/>
    <w:rsid w:val="001838BB"/>
    <w:rsid w:val="00184E12"/>
    <w:rsid w:val="00187496"/>
    <w:rsid w:val="001910BF"/>
    <w:rsid w:val="00193B60"/>
    <w:rsid w:val="001977C1"/>
    <w:rsid w:val="001A0913"/>
    <w:rsid w:val="001A3A41"/>
    <w:rsid w:val="001B19C2"/>
    <w:rsid w:val="001B77B4"/>
    <w:rsid w:val="001C3C13"/>
    <w:rsid w:val="001D5A80"/>
    <w:rsid w:val="001E0B53"/>
    <w:rsid w:val="001E164A"/>
    <w:rsid w:val="001E6198"/>
    <w:rsid w:val="001E6DD7"/>
    <w:rsid w:val="001F37C1"/>
    <w:rsid w:val="001F7DB1"/>
    <w:rsid w:val="0020396E"/>
    <w:rsid w:val="00204BA4"/>
    <w:rsid w:val="00214EE0"/>
    <w:rsid w:val="002217B8"/>
    <w:rsid w:val="0022739C"/>
    <w:rsid w:val="00233F50"/>
    <w:rsid w:val="002342B8"/>
    <w:rsid w:val="00247280"/>
    <w:rsid w:val="002478B2"/>
    <w:rsid w:val="00250243"/>
    <w:rsid w:val="002600E8"/>
    <w:rsid w:val="002612AF"/>
    <w:rsid w:val="00270F12"/>
    <w:rsid w:val="002777B5"/>
    <w:rsid w:val="002867C5"/>
    <w:rsid w:val="0028712A"/>
    <w:rsid w:val="0028789E"/>
    <w:rsid w:val="00291721"/>
    <w:rsid w:val="00292311"/>
    <w:rsid w:val="00294EA7"/>
    <w:rsid w:val="002B433F"/>
    <w:rsid w:val="002C5DD5"/>
    <w:rsid w:val="002C6158"/>
    <w:rsid w:val="002C7B08"/>
    <w:rsid w:val="002D1C7D"/>
    <w:rsid w:val="002D7ED7"/>
    <w:rsid w:val="002E40D9"/>
    <w:rsid w:val="002E7526"/>
    <w:rsid w:val="002F1AA0"/>
    <w:rsid w:val="00302634"/>
    <w:rsid w:val="003074FF"/>
    <w:rsid w:val="0031441D"/>
    <w:rsid w:val="0031524A"/>
    <w:rsid w:val="003168BB"/>
    <w:rsid w:val="003174F9"/>
    <w:rsid w:val="00330FCF"/>
    <w:rsid w:val="00332689"/>
    <w:rsid w:val="00333C2D"/>
    <w:rsid w:val="00340F76"/>
    <w:rsid w:val="00351809"/>
    <w:rsid w:val="003548AF"/>
    <w:rsid w:val="003552E2"/>
    <w:rsid w:val="0036650A"/>
    <w:rsid w:val="00366D25"/>
    <w:rsid w:val="003829E4"/>
    <w:rsid w:val="00383976"/>
    <w:rsid w:val="003878F9"/>
    <w:rsid w:val="0039162C"/>
    <w:rsid w:val="003A6CA7"/>
    <w:rsid w:val="003A70E2"/>
    <w:rsid w:val="003C34B7"/>
    <w:rsid w:val="003D72D0"/>
    <w:rsid w:val="003E2AC2"/>
    <w:rsid w:val="003E37A5"/>
    <w:rsid w:val="003E79DB"/>
    <w:rsid w:val="003E7F3C"/>
    <w:rsid w:val="003F4CEB"/>
    <w:rsid w:val="00402470"/>
    <w:rsid w:val="004350AB"/>
    <w:rsid w:val="004352DD"/>
    <w:rsid w:val="00442710"/>
    <w:rsid w:val="00443E4D"/>
    <w:rsid w:val="00446759"/>
    <w:rsid w:val="00454C1C"/>
    <w:rsid w:val="004613D6"/>
    <w:rsid w:val="00461D1B"/>
    <w:rsid w:val="0046271A"/>
    <w:rsid w:val="00483431"/>
    <w:rsid w:val="00483D28"/>
    <w:rsid w:val="00485FFE"/>
    <w:rsid w:val="00492383"/>
    <w:rsid w:val="00495304"/>
    <w:rsid w:val="004A163A"/>
    <w:rsid w:val="004A2EBF"/>
    <w:rsid w:val="004A302C"/>
    <w:rsid w:val="004B6B8A"/>
    <w:rsid w:val="004D021B"/>
    <w:rsid w:val="004E16A8"/>
    <w:rsid w:val="004F2A65"/>
    <w:rsid w:val="004F3E25"/>
    <w:rsid w:val="004F6A00"/>
    <w:rsid w:val="005055BA"/>
    <w:rsid w:val="00507804"/>
    <w:rsid w:val="00512874"/>
    <w:rsid w:val="00513FD6"/>
    <w:rsid w:val="005157EA"/>
    <w:rsid w:val="00524966"/>
    <w:rsid w:val="00527597"/>
    <w:rsid w:val="00527E51"/>
    <w:rsid w:val="00531B1C"/>
    <w:rsid w:val="00534040"/>
    <w:rsid w:val="00536D14"/>
    <w:rsid w:val="00551647"/>
    <w:rsid w:val="005557A6"/>
    <w:rsid w:val="00555D80"/>
    <w:rsid w:val="00562A83"/>
    <w:rsid w:val="005662B5"/>
    <w:rsid w:val="005668A4"/>
    <w:rsid w:val="0057214B"/>
    <w:rsid w:val="00575BC4"/>
    <w:rsid w:val="00580676"/>
    <w:rsid w:val="00584E58"/>
    <w:rsid w:val="00587C9C"/>
    <w:rsid w:val="005A7884"/>
    <w:rsid w:val="005B095A"/>
    <w:rsid w:val="005C7BCC"/>
    <w:rsid w:val="005D3D9E"/>
    <w:rsid w:val="005E3916"/>
    <w:rsid w:val="005E3E37"/>
    <w:rsid w:val="005E5CE3"/>
    <w:rsid w:val="005E6EA2"/>
    <w:rsid w:val="005E7E15"/>
    <w:rsid w:val="005F7F32"/>
    <w:rsid w:val="00601DC0"/>
    <w:rsid w:val="00603200"/>
    <w:rsid w:val="00603328"/>
    <w:rsid w:val="006138DA"/>
    <w:rsid w:val="00621222"/>
    <w:rsid w:val="00626A75"/>
    <w:rsid w:val="00626E99"/>
    <w:rsid w:val="006447B8"/>
    <w:rsid w:val="00644A19"/>
    <w:rsid w:val="00645259"/>
    <w:rsid w:val="00651D00"/>
    <w:rsid w:val="006548DB"/>
    <w:rsid w:val="00655CD6"/>
    <w:rsid w:val="00670ADE"/>
    <w:rsid w:val="0067295B"/>
    <w:rsid w:val="006816BB"/>
    <w:rsid w:val="006830D9"/>
    <w:rsid w:val="00686BBD"/>
    <w:rsid w:val="006914E4"/>
    <w:rsid w:val="006936F7"/>
    <w:rsid w:val="00695243"/>
    <w:rsid w:val="006A12BE"/>
    <w:rsid w:val="006A7636"/>
    <w:rsid w:val="006B415C"/>
    <w:rsid w:val="006B4753"/>
    <w:rsid w:val="006B6F74"/>
    <w:rsid w:val="006C4A19"/>
    <w:rsid w:val="006C7C72"/>
    <w:rsid w:val="006D1984"/>
    <w:rsid w:val="006D222B"/>
    <w:rsid w:val="006E25C4"/>
    <w:rsid w:val="006F4D8E"/>
    <w:rsid w:val="00702DCE"/>
    <w:rsid w:val="007102D4"/>
    <w:rsid w:val="00710646"/>
    <w:rsid w:val="0071766F"/>
    <w:rsid w:val="00717870"/>
    <w:rsid w:val="00717DB0"/>
    <w:rsid w:val="00722237"/>
    <w:rsid w:val="0073411D"/>
    <w:rsid w:val="007360D7"/>
    <w:rsid w:val="00744CB5"/>
    <w:rsid w:val="00750941"/>
    <w:rsid w:val="00752167"/>
    <w:rsid w:val="00762B59"/>
    <w:rsid w:val="00771CA2"/>
    <w:rsid w:val="00772A3D"/>
    <w:rsid w:val="00777243"/>
    <w:rsid w:val="00782B3D"/>
    <w:rsid w:val="00783880"/>
    <w:rsid w:val="007842AE"/>
    <w:rsid w:val="00785660"/>
    <w:rsid w:val="007870CD"/>
    <w:rsid w:val="0078785B"/>
    <w:rsid w:val="0079223E"/>
    <w:rsid w:val="00793D11"/>
    <w:rsid w:val="007A2A0F"/>
    <w:rsid w:val="007A4573"/>
    <w:rsid w:val="007A618A"/>
    <w:rsid w:val="007B2A1C"/>
    <w:rsid w:val="007B66C8"/>
    <w:rsid w:val="007B6C8E"/>
    <w:rsid w:val="007C15E1"/>
    <w:rsid w:val="007C3B2C"/>
    <w:rsid w:val="007D1FE2"/>
    <w:rsid w:val="007D377F"/>
    <w:rsid w:val="007E2758"/>
    <w:rsid w:val="007E3743"/>
    <w:rsid w:val="007F412B"/>
    <w:rsid w:val="007F4569"/>
    <w:rsid w:val="007F75F4"/>
    <w:rsid w:val="007F7D42"/>
    <w:rsid w:val="00802DA3"/>
    <w:rsid w:val="0080309F"/>
    <w:rsid w:val="008062CF"/>
    <w:rsid w:val="00812DD7"/>
    <w:rsid w:val="008177F6"/>
    <w:rsid w:val="00822107"/>
    <w:rsid w:val="00842865"/>
    <w:rsid w:val="0084524D"/>
    <w:rsid w:val="00872B99"/>
    <w:rsid w:val="0087399F"/>
    <w:rsid w:val="00876084"/>
    <w:rsid w:val="0087749B"/>
    <w:rsid w:val="00880E33"/>
    <w:rsid w:val="00885083"/>
    <w:rsid w:val="00891296"/>
    <w:rsid w:val="00893D68"/>
    <w:rsid w:val="00894D59"/>
    <w:rsid w:val="008A3267"/>
    <w:rsid w:val="008A4AC8"/>
    <w:rsid w:val="008A5B31"/>
    <w:rsid w:val="008C073E"/>
    <w:rsid w:val="008C0B8D"/>
    <w:rsid w:val="008C1923"/>
    <w:rsid w:val="008C1BCE"/>
    <w:rsid w:val="008C3DC6"/>
    <w:rsid w:val="008D1384"/>
    <w:rsid w:val="008D3E5E"/>
    <w:rsid w:val="008E3F9F"/>
    <w:rsid w:val="00902F05"/>
    <w:rsid w:val="00910705"/>
    <w:rsid w:val="00917B68"/>
    <w:rsid w:val="00927A61"/>
    <w:rsid w:val="00931294"/>
    <w:rsid w:val="00957E4E"/>
    <w:rsid w:val="0096088B"/>
    <w:rsid w:val="009627B7"/>
    <w:rsid w:val="0096448C"/>
    <w:rsid w:val="0096657E"/>
    <w:rsid w:val="00975EB6"/>
    <w:rsid w:val="00977D71"/>
    <w:rsid w:val="00980D81"/>
    <w:rsid w:val="00991046"/>
    <w:rsid w:val="009A5A2D"/>
    <w:rsid w:val="009B2A90"/>
    <w:rsid w:val="009B2E14"/>
    <w:rsid w:val="009B4CA7"/>
    <w:rsid w:val="009B5CAC"/>
    <w:rsid w:val="009B6017"/>
    <w:rsid w:val="009C5470"/>
    <w:rsid w:val="009D391A"/>
    <w:rsid w:val="009D413C"/>
    <w:rsid w:val="009D5309"/>
    <w:rsid w:val="009E08F7"/>
    <w:rsid w:val="009F072B"/>
    <w:rsid w:val="00A0583A"/>
    <w:rsid w:val="00A10E65"/>
    <w:rsid w:val="00A122C3"/>
    <w:rsid w:val="00A14E9F"/>
    <w:rsid w:val="00A179ED"/>
    <w:rsid w:val="00A260D8"/>
    <w:rsid w:val="00A30C47"/>
    <w:rsid w:val="00A51D9B"/>
    <w:rsid w:val="00A5671F"/>
    <w:rsid w:val="00A62C1B"/>
    <w:rsid w:val="00A62DE0"/>
    <w:rsid w:val="00A63C29"/>
    <w:rsid w:val="00A64770"/>
    <w:rsid w:val="00A65324"/>
    <w:rsid w:val="00A67A43"/>
    <w:rsid w:val="00A7080B"/>
    <w:rsid w:val="00A72266"/>
    <w:rsid w:val="00A8025F"/>
    <w:rsid w:val="00A80D7D"/>
    <w:rsid w:val="00A82B1C"/>
    <w:rsid w:val="00A859DD"/>
    <w:rsid w:val="00A873F5"/>
    <w:rsid w:val="00A96372"/>
    <w:rsid w:val="00AA0F51"/>
    <w:rsid w:val="00AA5574"/>
    <w:rsid w:val="00AA7C07"/>
    <w:rsid w:val="00AB127A"/>
    <w:rsid w:val="00AC0208"/>
    <w:rsid w:val="00AC5BAA"/>
    <w:rsid w:val="00AC7B54"/>
    <w:rsid w:val="00AD3044"/>
    <w:rsid w:val="00AD60FC"/>
    <w:rsid w:val="00AE2A13"/>
    <w:rsid w:val="00B042A9"/>
    <w:rsid w:val="00B1051A"/>
    <w:rsid w:val="00B122C7"/>
    <w:rsid w:val="00B12D02"/>
    <w:rsid w:val="00B13FAE"/>
    <w:rsid w:val="00B152ED"/>
    <w:rsid w:val="00B2018E"/>
    <w:rsid w:val="00B26B68"/>
    <w:rsid w:val="00B30B74"/>
    <w:rsid w:val="00B4076A"/>
    <w:rsid w:val="00B422A8"/>
    <w:rsid w:val="00B46602"/>
    <w:rsid w:val="00B513A2"/>
    <w:rsid w:val="00B551FC"/>
    <w:rsid w:val="00B5726D"/>
    <w:rsid w:val="00B62BBE"/>
    <w:rsid w:val="00B63FFE"/>
    <w:rsid w:val="00B83527"/>
    <w:rsid w:val="00B83689"/>
    <w:rsid w:val="00B914EE"/>
    <w:rsid w:val="00BA631A"/>
    <w:rsid w:val="00BB1A91"/>
    <w:rsid w:val="00BC1C1D"/>
    <w:rsid w:val="00BC2463"/>
    <w:rsid w:val="00BC41B0"/>
    <w:rsid w:val="00BD08C5"/>
    <w:rsid w:val="00BD49EF"/>
    <w:rsid w:val="00BD7FEC"/>
    <w:rsid w:val="00BE0A65"/>
    <w:rsid w:val="00BE2D3C"/>
    <w:rsid w:val="00BE67FB"/>
    <w:rsid w:val="00BF11C3"/>
    <w:rsid w:val="00BF5305"/>
    <w:rsid w:val="00C00601"/>
    <w:rsid w:val="00C014B9"/>
    <w:rsid w:val="00C03ECA"/>
    <w:rsid w:val="00C12B83"/>
    <w:rsid w:val="00C13DAB"/>
    <w:rsid w:val="00C23392"/>
    <w:rsid w:val="00C266BA"/>
    <w:rsid w:val="00C31C31"/>
    <w:rsid w:val="00C365B5"/>
    <w:rsid w:val="00C42010"/>
    <w:rsid w:val="00C5330F"/>
    <w:rsid w:val="00C533BC"/>
    <w:rsid w:val="00C62728"/>
    <w:rsid w:val="00C71467"/>
    <w:rsid w:val="00C75607"/>
    <w:rsid w:val="00C8283C"/>
    <w:rsid w:val="00C82A4D"/>
    <w:rsid w:val="00C83218"/>
    <w:rsid w:val="00C86278"/>
    <w:rsid w:val="00C868B6"/>
    <w:rsid w:val="00C930C3"/>
    <w:rsid w:val="00C946B8"/>
    <w:rsid w:val="00C95A2D"/>
    <w:rsid w:val="00C97C7B"/>
    <w:rsid w:val="00CA1A9D"/>
    <w:rsid w:val="00CA42B3"/>
    <w:rsid w:val="00CA71FB"/>
    <w:rsid w:val="00CA7401"/>
    <w:rsid w:val="00CB1413"/>
    <w:rsid w:val="00CB55F0"/>
    <w:rsid w:val="00CB6EAC"/>
    <w:rsid w:val="00CC0DF6"/>
    <w:rsid w:val="00CD0697"/>
    <w:rsid w:val="00CD49CF"/>
    <w:rsid w:val="00CE1C6F"/>
    <w:rsid w:val="00CE34F1"/>
    <w:rsid w:val="00CF00BF"/>
    <w:rsid w:val="00CF13B5"/>
    <w:rsid w:val="00CF1CB6"/>
    <w:rsid w:val="00CF5C36"/>
    <w:rsid w:val="00CF5D23"/>
    <w:rsid w:val="00D0274C"/>
    <w:rsid w:val="00D04880"/>
    <w:rsid w:val="00D07264"/>
    <w:rsid w:val="00D12603"/>
    <w:rsid w:val="00D142E0"/>
    <w:rsid w:val="00D21AA5"/>
    <w:rsid w:val="00D250D6"/>
    <w:rsid w:val="00D3254B"/>
    <w:rsid w:val="00D4238C"/>
    <w:rsid w:val="00D4345A"/>
    <w:rsid w:val="00D52D0B"/>
    <w:rsid w:val="00D6397E"/>
    <w:rsid w:val="00D700D4"/>
    <w:rsid w:val="00D7477D"/>
    <w:rsid w:val="00D81A55"/>
    <w:rsid w:val="00D86BC8"/>
    <w:rsid w:val="00D925D9"/>
    <w:rsid w:val="00D977B8"/>
    <w:rsid w:val="00DA132E"/>
    <w:rsid w:val="00DA17BD"/>
    <w:rsid w:val="00DA26F9"/>
    <w:rsid w:val="00DB47EB"/>
    <w:rsid w:val="00DC5A4C"/>
    <w:rsid w:val="00DD4259"/>
    <w:rsid w:val="00DD78D2"/>
    <w:rsid w:val="00DF4B0B"/>
    <w:rsid w:val="00DF55B6"/>
    <w:rsid w:val="00DF6181"/>
    <w:rsid w:val="00E0559E"/>
    <w:rsid w:val="00E120C4"/>
    <w:rsid w:val="00E256E8"/>
    <w:rsid w:val="00E40505"/>
    <w:rsid w:val="00E40A4A"/>
    <w:rsid w:val="00E41A73"/>
    <w:rsid w:val="00E43883"/>
    <w:rsid w:val="00E501D6"/>
    <w:rsid w:val="00E57232"/>
    <w:rsid w:val="00E63C9A"/>
    <w:rsid w:val="00E65010"/>
    <w:rsid w:val="00E72203"/>
    <w:rsid w:val="00E85E22"/>
    <w:rsid w:val="00E909FF"/>
    <w:rsid w:val="00E911E9"/>
    <w:rsid w:val="00EA467B"/>
    <w:rsid w:val="00EB44D1"/>
    <w:rsid w:val="00EC0A6E"/>
    <w:rsid w:val="00EC4F92"/>
    <w:rsid w:val="00ED4076"/>
    <w:rsid w:val="00ED790B"/>
    <w:rsid w:val="00EE271E"/>
    <w:rsid w:val="00EF04D0"/>
    <w:rsid w:val="00F033C5"/>
    <w:rsid w:val="00F070DE"/>
    <w:rsid w:val="00F12B08"/>
    <w:rsid w:val="00F17EDA"/>
    <w:rsid w:val="00F24EF4"/>
    <w:rsid w:val="00F26DD3"/>
    <w:rsid w:val="00F45CD4"/>
    <w:rsid w:val="00F47C29"/>
    <w:rsid w:val="00F80F9F"/>
    <w:rsid w:val="00F824B9"/>
    <w:rsid w:val="00F82EE4"/>
    <w:rsid w:val="00F94C22"/>
    <w:rsid w:val="00F97010"/>
    <w:rsid w:val="00F97412"/>
    <w:rsid w:val="00FA2CAD"/>
    <w:rsid w:val="00FB03A0"/>
    <w:rsid w:val="00FB0F44"/>
    <w:rsid w:val="00FB526B"/>
    <w:rsid w:val="00FB5A87"/>
    <w:rsid w:val="00FB61A6"/>
    <w:rsid w:val="00FD0859"/>
    <w:rsid w:val="00FE2477"/>
    <w:rsid w:val="00FE64A4"/>
    <w:rsid w:val="00FF0CA0"/>
    <w:rsid w:val="00FF58F5"/>
    <w:rsid w:val="00FF6B38"/>
    <w:rsid w:val="00FF7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3133CB8"/>
  <w15:docId w15:val="{69ECA494-D343-4818-974A-6535760B9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llegamentoInternet">
    <w:name w:val="Collegamento Internet"/>
    <w:rsid w:val="001E164A"/>
    <w:rPr>
      <w:color w:val="0000FF"/>
      <w:u w:val="single"/>
    </w:rPr>
  </w:style>
  <w:style w:type="paragraph" w:customStyle="1" w:styleId="Default">
    <w:name w:val="Default"/>
    <w:qFormat/>
    <w:rsid w:val="001E164A"/>
    <w:pPr>
      <w:suppressAutoHyphens/>
      <w:spacing w:after="0" w:line="240" w:lineRule="auto"/>
    </w:pPr>
    <w:rPr>
      <w:rFonts w:ascii="Book Antiqua" w:eastAsia="Calibri" w:hAnsi="Book Antiqua" w:cs="Book Antiqua"/>
      <w:color w:val="000000"/>
      <w:kern w:val="2"/>
      <w:sz w:val="24"/>
      <w:szCs w:val="24"/>
      <w:lang w:val="en-US"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6397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6397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6397E"/>
    <w:rPr>
      <w:vertAlign w:val="superscript"/>
    </w:rPr>
  </w:style>
  <w:style w:type="paragraph" w:customStyle="1" w:styleId="Paragrafoelenco1">
    <w:name w:val="Paragrafo elenco1"/>
    <w:basedOn w:val="Normal"/>
    <w:qFormat/>
    <w:rsid w:val="007870CD"/>
    <w:pPr>
      <w:suppressAutoHyphens/>
      <w:spacing w:after="0" w:line="320" w:lineRule="exact"/>
      <w:ind w:left="720"/>
      <w:contextualSpacing/>
    </w:pPr>
    <w:rPr>
      <w:rFonts w:ascii="Arial" w:eastAsia="Calibri" w:hAnsi="Arial" w:cs="Arial"/>
      <w:color w:val="00000A"/>
      <w:lang w:val="nl-NL" w:eastAsia="zh-CN"/>
    </w:rPr>
  </w:style>
  <w:style w:type="table" w:styleId="TableGrid">
    <w:name w:val="Table Grid"/>
    <w:basedOn w:val="TableNormal"/>
    <w:uiPriority w:val="39"/>
    <w:rsid w:val="007509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3E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3E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3E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3E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3E5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3E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E5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rsid w:val="00BD08C5"/>
    <w:pPr>
      <w:suppressAutoHyphens/>
      <w:spacing w:line="240" w:lineRule="auto"/>
      <w:ind w:left="720"/>
      <w:contextualSpacing/>
    </w:pPr>
    <w:rPr>
      <w:rFonts w:ascii="Liberation Serif" w:eastAsia="SimSun" w:hAnsi="Liberation Serif" w:cs="Mangal"/>
      <w:color w:val="00000A"/>
      <w:kern w:val="2"/>
      <w:sz w:val="24"/>
      <w:szCs w:val="24"/>
      <w:lang w:eastAsia="zh-CN" w:bidi="hi-IN"/>
    </w:rPr>
  </w:style>
  <w:style w:type="character" w:customStyle="1" w:styleId="il">
    <w:name w:val="il"/>
    <w:basedOn w:val="DefaultParagraphFont"/>
    <w:rsid w:val="00CA1A9D"/>
  </w:style>
  <w:style w:type="character" w:styleId="Hyperlink">
    <w:name w:val="Hyperlink"/>
    <w:basedOn w:val="DefaultParagraphFont"/>
    <w:uiPriority w:val="99"/>
    <w:unhideWhenUsed/>
    <w:rsid w:val="00CA1A9D"/>
    <w:rPr>
      <w:color w:val="0000FF"/>
      <w:u w:val="single"/>
    </w:rPr>
  </w:style>
  <w:style w:type="character" w:customStyle="1" w:styleId="details">
    <w:name w:val="details"/>
    <w:basedOn w:val="DefaultParagraphFont"/>
    <w:rsid w:val="00247280"/>
  </w:style>
  <w:style w:type="character" w:styleId="LineNumber">
    <w:name w:val="line number"/>
    <w:basedOn w:val="DefaultParagraphFont"/>
    <w:uiPriority w:val="99"/>
    <w:semiHidden/>
    <w:unhideWhenUsed/>
    <w:rsid w:val="00772A3D"/>
  </w:style>
  <w:style w:type="paragraph" w:styleId="Header">
    <w:name w:val="header"/>
    <w:basedOn w:val="Normal"/>
    <w:link w:val="HeaderChar"/>
    <w:uiPriority w:val="99"/>
    <w:unhideWhenUsed/>
    <w:rsid w:val="00193B6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3B60"/>
  </w:style>
  <w:style w:type="paragraph" w:styleId="Footer">
    <w:name w:val="footer"/>
    <w:basedOn w:val="Normal"/>
    <w:link w:val="FooterChar"/>
    <w:uiPriority w:val="99"/>
    <w:unhideWhenUsed/>
    <w:rsid w:val="00193B6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3B60"/>
  </w:style>
  <w:style w:type="character" w:styleId="UnresolvedMention">
    <w:name w:val="Unresolved Mention"/>
    <w:basedOn w:val="DefaultParagraphFont"/>
    <w:uiPriority w:val="99"/>
    <w:semiHidden/>
    <w:unhideWhenUsed/>
    <w:rsid w:val="0064525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33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8C3177-2BF8-4E44-8906-19299E209A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lli Carla</dc:creator>
  <cp:keywords/>
  <dc:description/>
  <cp:lastModifiedBy>fabiana zingone</cp:lastModifiedBy>
  <cp:revision>2</cp:revision>
  <dcterms:created xsi:type="dcterms:W3CDTF">2019-12-21T18:07:00Z</dcterms:created>
  <dcterms:modified xsi:type="dcterms:W3CDTF">2019-12-21T1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6986344-06d9-3635-b70e-bded800b0464</vt:lpwstr>
  </property>
  <property fmtid="{D5CDD505-2E9C-101B-9397-08002B2CF9AE}" pid="4" name="Mendeley Citation Style_1">
    <vt:lpwstr>http://www.zotero.org/styles/digestive-and-liver-disease</vt:lpwstr>
  </property>
  <property fmtid="{D5CDD505-2E9C-101B-9397-08002B2CF9AE}" pid="5" name="Mendeley Recent Style Id 0_1">
    <vt:lpwstr>http://www.zotero.org/styles/american-sociological-association</vt:lpwstr>
  </property>
  <property fmtid="{D5CDD505-2E9C-101B-9397-08002B2CF9AE}" pid="6" name="Mendeley Recent Style Name 0_1">
    <vt:lpwstr>American Sociological Associa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chicago-fullnote-bibliography</vt:lpwstr>
  </property>
  <property fmtid="{D5CDD505-2E9C-101B-9397-08002B2CF9AE}" pid="10" name="Mendeley Recent Style Name 2_1">
    <vt:lpwstr>Chicago Manual of Style 17th edition (full no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clinical-pharmacology-and-therapeutics</vt:lpwstr>
  </property>
  <property fmtid="{D5CDD505-2E9C-101B-9397-08002B2CF9AE}" pid="14" name="Mendeley Recent Style Name 4_1">
    <vt:lpwstr>Clinical Pharmacology &amp; Therapeutics</vt:lpwstr>
  </property>
  <property fmtid="{D5CDD505-2E9C-101B-9397-08002B2CF9AE}" pid="15" name="Mendeley Recent Style Id 5_1">
    <vt:lpwstr>http://www.zotero.org/styles/digestive-and-liver-disease</vt:lpwstr>
  </property>
  <property fmtid="{D5CDD505-2E9C-101B-9397-08002B2CF9AE}" pid="16" name="Mendeley Recent Style Name 5_1">
    <vt:lpwstr>Digestive and Liver Disease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inflammatory-bowel-diseases</vt:lpwstr>
  </property>
  <property fmtid="{D5CDD505-2E9C-101B-9397-08002B2CF9AE}" pid="20" name="Mendeley Recent Style Name 7_1">
    <vt:lpwstr>Inflammatory Bowel Diseases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